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F94B0" w14:textId="555066B0" w:rsidR="00C75F8A" w:rsidRPr="007238E7" w:rsidRDefault="00EE1A10" w:rsidP="00EE1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38E7">
        <w:rPr>
          <w:rFonts w:ascii="Times New Roman" w:hAnsi="Times New Roman" w:cs="Times New Roman"/>
          <w:sz w:val="24"/>
          <w:szCs w:val="24"/>
        </w:rPr>
        <w:t>Supplementary Table 1.</w:t>
      </w:r>
      <w:r w:rsidRPr="007238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38E7">
        <w:rPr>
          <w:rFonts w:ascii="Times New Roman" w:hAnsi="Times New Roman" w:cs="Times New Roman"/>
          <w:sz w:val="24"/>
          <w:szCs w:val="24"/>
        </w:rPr>
        <w:t xml:space="preserve">Demographic and </w:t>
      </w:r>
      <w:r w:rsidR="00AE1E87" w:rsidRPr="007238E7">
        <w:rPr>
          <w:rFonts w:ascii="Times New Roman" w:hAnsi="Times New Roman" w:cs="Times New Roman"/>
          <w:sz w:val="24"/>
          <w:szCs w:val="24"/>
        </w:rPr>
        <w:t>short-term outcome</w:t>
      </w:r>
      <w:r w:rsidRPr="007238E7">
        <w:rPr>
          <w:rFonts w:ascii="Times New Roman" w:hAnsi="Times New Roman" w:cs="Times New Roman"/>
          <w:sz w:val="24"/>
          <w:szCs w:val="24"/>
        </w:rPr>
        <w:t>s of patients receiving endoscopy and not receiving endoscopy in the arch-bridge anastomosis group.</w:t>
      </w:r>
    </w:p>
    <w:tbl>
      <w:tblPr>
        <w:tblStyle w:val="TableGrid"/>
        <w:tblpPr w:leftFromText="180" w:rightFromText="180" w:vertAnchor="page" w:horzAnchor="margin" w:tblpY="33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1071"/>
      </w:tblGrid>
      <w:tr w:rsidR="00EE1A10" w14:paraId="6EA4458D" w14:textId="77777777" w:rsidTr="00EE1A10">
        <w:tc>
          <w:tcPr>
            <w:tcW w:w="3114" w:type="dxa"/>
            <w:tcBorders>
              <w:bottom w:val="single" w:sz="4" w:space="0" w:color="auto"/>
            </w:tcBorders>
          </w:tcPr>
          <w:p w14:paraId="752A69D9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paramet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466015" w14:textId="08EED693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ceiving endoscopy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</w:t>
            </w:r>
            <w:r w:rsidR="004272D8"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06233D1" w14:textId="4DAA69BE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receiving endoscop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n=</w:t>
            </w:r>
            <w:r w:rsidR="004272D8"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26A9A0A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EE1A10" w14:paraId="23DE5A9F" w14:textId="77777777" w:rsidTr="00EE1A10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2F0D1CD9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ge (years)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5187698" w14:textId="3E350705" w:rsidR="00EE1A10" w:rsidRDefault="00CE43B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.5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0.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68A5CD1" w14:textId="6B2C6DB5" w:rsidR="00EE1A10" w:rsidRDefault="00CE43B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.6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7.9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75178F38" w14:textId="77977F30" w:rsidR="00EE1A10" w:rsidRDefault="00CE43B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70</w:t>
            </w:r>
          </w:p>
        </w:tc>
      </w:tr>
      <w:tr w:rsidR="00EE1A10" w14:paraId="000688C8" w14:textId="77777777" w:rsidTr="00EE1A10">
        <w:tc>
          <w:tcPr>
            <w:tcW w:w="3114" w:type="dxa"/>
            <w:tcBorders>
              <w:top w:val="nil"/>
            </w:tcBorders>
          </w:tcPr>
          <w:p w14:paraId="2447423B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1984" w:type="dxa"/>
            <w:tcBorders>
              <w:top w:val="nil"/>
            </w:tcBorders>
          </w:tcPr>
          <w:p w14:paraId="5CC49B50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7D8729A5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  <w:tcBorders>
              <w:top w:val="nil"/>
            </w:tcBorders>
          </w:tcPr>
          <w:p w14:paraId="45559A20" w14:textId="706B69D7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EE1A10" w14:paraId="77E8831D" w14:textId="77777777" w:rsidTr="00EE1A10">
        <w:tc>
          <w:tcPr>
            <w:tcW w:w="3114" w:type="dxa"/>
          </w:tcPr>
          <w:p w14:paraId="15BA1B41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984" w:type="dxa"/>
          </w:tcPr>
          <w:p w14:paraId="1FB441BE" w14:textId="259F6F08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84.6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614ACED6" w14:textId="0A938D3E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83.3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0DEDD3F1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A10" w14:paraId="5531861E" w14:textId="77777777" w:rsidTr="00EE1A10">
        <w:tc>
          <w:tcPr>
            <w:tcW w:w="3114" w:type="dxa"/>
          </w:tcPr>
          <w:p w14:paraId="2DFAE313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984" w:type="dxa"/>
          </w:tcPr>
          <w:p w14:paraId="0CE62D57" w14:textId="03D3BF0F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Del="004272D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5.4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7566297C" w14:textId="7C588794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Del="004272D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6.7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6B5273CE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A10" w14:paraId="2386655C" w14:textId="77777777" w:rsidTr="00EE1A10">
        <w:tc>
          <w:tcPr>
            <w:tcW w:w="3114" w:type="dxa"/>
          </w:tcPr>
          <w:p w14:paraId="67F31678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COG PS</w:t>
            </w:r>
          </w:p>
        </w:tc>
        <w:tc>
          <w:tcPr>
            <w:tcW w:w="1984" w:type="dxa"/>
          </w:tcPr>
          <w:p w14:paraId="73B1F72C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D643D50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5990CFF2" w14:textId="658F56F1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02</w:t>
            </w:r>
          </w:p>
        </w:tc>
      </w:tr>
      <w:tr w:rsidR="00EE1A10" w14:paraId="0E0A52F4" w14:textId="77777777" w:rsidTr="00EE1A10">
        <w:tc>
          <w:tcPr>
            <w:tcW w:w="3114" w:type="dxa"/>
          </w:tcPr>
          <w:p w14:paraId="75EB4A38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84" w:type="dxa"/>
          </w:tcPr>
          <w:p w14:paraId="5E8B3157" w14:textId="7EE7DD56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6.2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1CF0BF22" w14:textId="7EEBB47D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66.7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5AE13DBD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A10" w14:paraId="732239AF" w14:textId="77777777" w:rsidTr="00EE1A10">
        <w:tc>
          <w:tcPr>
            <w:tcW w:w="3114" w:type="dxa"/>
          </w:tcPr>
          <w:p w14:paraId="3D1D2592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</w:tcPr>
          <w:p w14:paraId="22371E18" w14:textId="1FE0988D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3.8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378A4035" w14:textId="3B25A473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3.3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4DCE01A7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A10" w14:paraId="03F8B294" w14:textId="77777777" w:rsidTr="00EE1A10">
        <w:tc>
          <w:tcPr>
            <w:tcW w:w="3114" w:type="dxa"/>
          </w:tcPr>
          <w:p w14:paraId="030BDC80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MI (kg/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7916B998" w14:textId="036A3D38" w:rsidR="00EE1A10" w:rsidRDefault="00CE43B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0</w:t>
            </w:r>
            <w:r w:rsidR="00EE1A10">
              <w:rPr>
                <w:rFonts w:ascii="Times New Roman" w:hAnsi="Times New Roman" w:cs="Times New Roman" w:hint="eastAsia"/>
                <w:sz w:val="22"/>
              </w:rPr>
              <w:t>±</w:t>
            </w:r>
            <w:r w:rsidR="00EE1A10">
              <w:rPr>
                <w:rFonts w:ascii="Times New Roman" w:hAnsi="Times New Roman" w:cs="Times New Roman"/>
                <w:sz w:val="22"/>
              </w:rPr>
              <w:t>3.</w:t>
            </w:r>
            <w:r w:rsidR="008802C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7" w:type="dxa"/>
          </w:tcPr>
          <w:p w14:paraId="77DAE4AB" w14:textId="5967C0EF" w:rsidR="00EE1A10" w:rsidRDefault="00CE43B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9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1071" w:type="dxa"/>
          </w:tcPr>
          <w:p w14:paraId="23836CFC" w14:textId="561F0643" w:rsidR="00EE1A10" w:rsidRDefault="00CE43B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50</w:t>
            </w:r>
          </w:p>
        </w:tc>
      </w:tr>
      <w:tr w:rsidR="00EE1A10" w14:paraId="1E06F22A" w14:textId="77777777" w:rsidTr="00EE1A10">
        <w:tc>
          <w:tcPr>
            <w:tcW w:w="3114" w:type="dxa"/>
          </w:tcPr>
          <w:p w14:paraId="76E77FA0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umor location</w:t>
            </w:r>
          </w:p>
        </w:tc>
        <w:tc>
          <w:tcPr>
            <w:tcW w:w="1984" w:type="dxa"/>
          </w:tcPr>
          <w:p w14:paraId="2A180F3E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80D8993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3A63B441" w14:textId="5BC9350F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3</w:t>
            </w:r>
          </w:p>
        </w:tc>
      </w:tr>
      <w:tr w:rsidR="00EE1A10" w14:paraId="15CB8713" w14:textId="77777777" w:rsidTr="00EE1A10">
        <w:tc>
          <w:tcPr>
            <w:tcW w:w="3114" w:type="dxa"/>
          </w:tcPr>
          <w:p w14:paraId="0B84F2DA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GJ</w:t>
            </w:r>
          </w:p>
        </w:tc>
        <w:tc>
          <w:tcPr>
            <w:tcW w:w="1984" w:type="dxa"/>
          </w:tcPr>
          <w:p w14:paraId="06655483" w14:textId="1273E6C3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3.8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7867EBB8" w14:textId="588879D9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EE1A10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1.7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45CAF2A5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A10" w14:paraId="5296AF8F" w14:textId="77777777" w:rsidTr="00EE1A10">
        <w:tc>
          <w:tcPr>
            <w:tcW w:w="3114" w:type="dxa"/>
          </w:tcPr>
          <w:p w14:paraId="3C09A34B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</w:p>
        </w:tc>
        <w:tc>
          <w:tcPr>
            <w:tcW w:w="1984" w:type="dxa"/>
          </w:tcPr>
          <w:p w14:paraId="58CA4159" w14:textId="710AC88E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46.2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6239C9A6" w14:textId="7CE04332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8.3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5DF9C8BC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A10" w14:paraId="191DD6A2" w14:textId="77777777" w:rsidTr="00EE1A10">
        <w:tc>
          <w:tcPr>
            <w:tcW w:w="3114" w:type="dxa"/>
          </w:tcPr>
          <w:p w14:paraId="79D9E3ED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umor size (cm)</w:t>
            </w:r>
          </w:p>
        </w:tc>
        <w:tc>
          <w:tcPr>
            <w:tcW w:w="1984" w:type="dxa"/>
          </w:tcPr>
          <w:p w14:paraId="3709F947" w14:textId="486F29DC" w:rsidR="00EE1A10" w:rsidRDefault="00DB49E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7,3.5)</w:t>
            </w:r>
            <w:r w:rsidDel="00DB49E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7" w:type="dxa"/>
          </w:tcPr>
          <w:p w14:paraId="14ACEE24" w14:textId="7CC32D01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</w:t>
            </w:r>
            <w:r w:rsidR="008802C1">
              <w:rPr>
                <w:rFonts w:ascii="Times New Roman" w:hAnsi="Times New Roman" w:cs="Times New Roman"/>
                <w:sz w:val="22"/>
              </w:rPr>
              <w:t>0</w:t>
            </w:r>
            <w:r w:rsidR="00DB49E2">
              <w:rPr>
                <w:rFonts w:ascii="Times New Roman" w:hAnsi="Times New Roman" w:cs="Times New Roman"/>
                <w:sz w:val="22"/>
              </w:rPr>
              <w:t>(1.9,2.8)</w:t>
            </w:r>
          </w:p>
        </w:tc>
        <w:tc>
          <w:tcPr>
            <w:tcW w:w="1071" w:type="dxa"/>
          </w:tcPr>
          <w:p w14:paraId="49388A48" w14:textId="50845E70" w:rsidR="00EE1A10" w:rsidRDefault="00DB49E2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2</w:t>
            </w:r>
          </w:p>
        </w:tc>
      </w:tr>
      <w:tr w:rsidR="00EE1A10" w14:paraId="79136C40" w14:textId="77777777" w:rsidTr="00EE1A10">
        <w:tc>
          <w:tcPr>
            <w:tcW w:w="3114" w:type="dxa"/>
          </w:tcPr>
          <w:p w14:paraId="6B06AFC1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hological stage</w:t>
            </w:r>
          </w:p>
          <w:p w14:paraId="7A9169F5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A</w:t>
            </w:r>
          </w:p>
          <w:p w14:paraId="379ADD1B" w14:textId="5573DFEC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IB                        </w:t>
            </w:r>
          </w:p>
        </w:tc>
        <w:tc>
          <w:tcPr>
            <w:tcW w:w="1984" w:type="dxa"/>
          </w:tcPr>
          <w:p w14:paraId="4B212D73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2D96A0B" w14:textId="73B77CFF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46.1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  <w:p w14:paraId="79C61CF5" w14:textId="3FF68D96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30.8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</w:tcPr>
          <w:p w14:paraId="4051D199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DE2B852" w14:textId="0A3AFFE6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33.3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  <w:p w14:paraId="1DC5DE2F" w14:textId="1D28B32E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41.7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4AE973FC" w14:textId="57CF66C1" w:rsidR="00EE1A10" w:rsidRDefault="009822A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28</w:t>
            </w:r>
          </w:p>
        </w:tc>
      </w:tr>
      <w:tr w:rsidR="00EE1A10" w14:paraId="03371C6A" w14:textId="77777777" w:rsidTr="00EE1A10">
        <w:trPr>
          <w:trHeight w:val="60"/>
        </w:trPr>
        <w:tc>
          <w:tcPr>
            <w:tcW w:w="3114" w:type="dxa"/>
          </w:tcPr>
          <w:p w14:paraId="792CCE0E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IA</w:t>
            </w:r>
          </w:p>
          <w:p w14:paraId="46E9E433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IB</w:t>
            </w:r>
          </w:p>
        </w:tc>
        <w:tc>
          <w:tcPr>
            <w:tcW w:w="1984" w:type="dxa"/>
          </w:tcPr>
          <w:p w14:paraId="15E44EC6" w14:textId="3EC0F12A" w:rsidR="00EE1A10" w:rsidRDefault="003E1DF1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1A10">
              <w:rPr>
                <w:rFonts w:ascii="Times New Roman" w:hAnsi="Times New Roman" w:cs="Times New Roman"/>
                <w:sz w:val="22"/>
              </w:rPr>
              <w:t>.0)</w:t>
            </w:r>
          </w:p>
          <w:p w14:paraId="72AEB806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2127" w:type="dxa"/>
          </w:tcPr>
          <w:p w14:paraId="33D6C3EE" w14:textId="4AA5E81C" w:rsidR="00EE1A10" w:rsidRDefault="003E1DF1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8.3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  <w:p w14:paraId="51273DC7" w14:textId="0D279203" w:rsidR="00EE1A10" w:rsidRDefault="003E1DF1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71" w:type="dxa"/>
          </w:tcPr>
          <w:p w14:paraId="6979DD99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1A10" w14:paraId="5B284674" w14:textId="77777777" w:rsidTr="00EE1A10">
        <w:tc>
          <w:tcPr>
            <w:tcW w:w="3114" w:type="dxa"/>
          </w:tcPr>
          <w:p w14:paraId="316BDCE4" w14:textId="77777777" w:rsidR="00EE1A10" w:rsidRDefault="00EE1A10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IIA</w:t>
            </w:r>
          </w:p>
          <w:p w14:paraId="551BBD0F" w14:textId="77777777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peration time</w:t>
            </w:r>
          </w:p>
          <w:p w14:paraId="4A5EE8D2" w14:textId="77777777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toperative complications</w:t>
            </w:r>
          </w:p>
          <w:p w14:paraId="2EFF24EE" w14:textId="77777777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</w:p>
          <w:p w14:paraId="4EB3FD5F" w14:textId="77777777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  <w:p w14:paraId="7449BC36" w14:textId="6A8654C8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e of PPI</w:t>
            </w:r>
          </w:p>
        </w:tc>
        <w:tc>
          <w:tcPr>
            <w:tcW w:w="1984" w:type="dxa"/>
          </w:tcPr>
          <w:p w14:paraId="72FA177D" w14:textId="268C600B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23.1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  <w:p w14:paraId="4CDB946A" w14:textId="7C23EFC1" w:rsidR="00950866" w:rsidRDefault="00090DDC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8.8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1.8</w:t>
            </w:r>
            <w:r w:rsidR="003720E8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B87E4A6" w14:textId="77777777" w:rsidR="00950866" w:rsidRDefault="00950866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09CE5A9A" w14:textId="4C357EC7" w:rsidR="003720E8" w:rsidRDefault="00950866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3720E8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15.4</w:t>
            </w:r>
            <w:r w:rsidR="003720E8">
              <w:rPr>
                <w:rFonts w:ascii="Times New Roman" w:hAnsi="Times New Roman" w:cs="Times New Roman"/>
                <w:sz w:val="22"/>
              </w:rPr>
              <w:t>)</w:t>
            </w:r>
          </w:p>
          <w:p w14:paraId="4CB5F2EF" w14:textId="676803F6" w:rsidR="003720E8" w:rsidRDefault="009822A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="003720E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4.6</w:t>
            </w:r>
            <w:r w:rsidR="003720E8">
              <w:rPr>
                <w:rFonts w:ascii="Times New Roman" w:hAnsi="Times New Roman" w:cs="Times New Roman"/>
                <w:sz w:val="22"/>
              </w:rPr>
              <w:t>)</w:t>
            </w:r>
          </w:p>
          <w:p w14:paraId="4BC65C2E" w14:textId="2AFCDED8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)</w:t>
            </w:r>
          </w:p>
        </w:tc>
        <w:tc>
          <w:tcPr>
            <w:tcW w:w="2127" w:type="dxa"/>
          </w:tcPr>
          <w:p w14:paraId="419441E6" w14:textId="16016F7D" w:rsidR="00EE1A10" w:rsidRDefault="004272D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EE1A10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16.7</w:t>
            </w:r>
            <w:r w:rsidR="00EE1A10">
              <w:rPr>
                <w:rFonts w:ascii="Times New Roman" w:hAnsi="Times New Roman" w:cs="Times New Roman"/>
                <w:sz w:val="22"/>
              </w:rPr>
              <w:t>)</w:t>
            </w:r>
          </w:p>
          <w:p w14:paraId="6644CF03" w14:textId="3EAF3E9A" w:rsidR="00950866" w:rsidRDefault="00090DDC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.7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6.7</w:t>
            </w:r>
            <w:r w:rsidR="003720E8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D7CFE85" w14:textId="77777777" w:rsidR="00950866" w:rsidRDefault="00950866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7DED836" w14:textId="2CB5AD0E" w:rsidR="003720E8" w:rsidRDefault="00950866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3720E8">
              <w:rPr>
                <w:rFonts w:ascii="Times New Roman" w:hAnsi="Times New Roman" w:cs="Times New Roman"/>
                <w:sz w:val="22"/>
              </w:rPr>
              <w:t>(</w:t>
            </w:r>
            <w:r w:rsidR="009822A8">
              <w:rPr>
                <w:rFonts w:ascii="Times New Roman" w:hAnsi="Times New Roman" w:cs="Times New Roman"/>
                <w:sz w:val="22"/>
              </w:rPr>
              <w:t>16.7</w:t>
            </w:r>
            <w:r w:rsidR="003720E8">
              <w:rPr>
                <w:rFonts w:ascii="Times New Roman" w:hAnsi="Times New Roman" w:cs="Times New Roman"/>
                <w:sz w:val="22"/>
              </w:rPr>
              <w:t>)</w:t>
            </w:r>
          </w:p>
          <w:p w14:paraId="6636A7F8" w14:textId="5BA7B02C" w:rsidR="003720E8" w:rsidRDefault="009822A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3720E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3.3</w:t>
            </w:r>
            <w:r w:rsidR="003720E8">
              <w:rPr>
                <w:rFonts w:ascii="Times New Roman" w:hAnsi="Times New Roman" w:cs="Times New Roman"/>
                <w:sz w:val="22"/>
              </w:rPr>
              <w:t>)</w:t>
            </w:r>
          </w:p>
          <w:p w14:paraId="13CB2528" w14:textId="1D7A6340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(0)</w:t>
            </w:r>
          </w:p>
        </w:tc>
        <w:tc>
          <w:tcPr>
            <w:tcW w:w="1071" w:type="dxa"/>
          </w:tcPr>
          <w:p w14:paraId="65BEE7A3" w14:textId="77777777" w:rsidR="003720E8" w:rsidRDefault="003720E8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07F7A31" w14:textId="77777777" w:rsidR="00950866" w:rsidRDefault="00090DDC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79</w:t>
            </w:r>
          </w:p>
          <w:p w14:paraId="3ACB09C0" w14:textId="2F01BB69" w:rsidR="008802C1" w:rsidRDefault="00067816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  <w:p w14:paraId="6CFF659F" w14:textId="77777777" w:rsidR="008802C1" w:rsidRDefault="008802C1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797DBF7" w14:textId="77777777" w:rsidR="008802C1" w:rsidRDefault="008802C1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35D3E34" w14:textId="50D5CF0C" w:rsidR="008802C1" w:rsidRDefault="008802C1" w:rsidP="00EE1A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</w:tbl>
    <w:p w14:paraId="1D7CEEB4" w14:textId="3E6F7C69" w:rsidR="00EE1A10" w:rsidRDefault="00EE1A10">
      <w:pPr>
        <w:widowControl/>
        <w:jc w:val="left"/>
      </w:pPr>
    </w:p>
    <w:p w14:paraId="09098645" w14:textId="0EF1CB35" w:rsidR="003720E8" w:rsidRDefault="00067816" w:rsidP="00EE1A1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i/>
          <w:iCs/>
          <w:sz w:val="22"/>
        </w:rPr>
        <w:t>E</w:t>
      </w:r>
      <w:r>
        <w:rPr>
          <w:rFonts w:ascii="Times New Roman" w:hAnsi="Times New Roman" w:cs="Times New Roman"/>
          <w:i/>
          <w:iCs/>
          <w:sz w:val="22"/>
        </w:rPr>
        <w:t>COG PS</w:t>
      </w:r>
      <w:r>
        <w:rPr>
          <w:rFonts w:ascii="Times New Roman" w:hAnsi="Times New Roman" w:cs="Times New Roman"/>
          <w:sz w:val="22"/>
        </w:rPr>
        <w:t xml:space="preserve"> Eastern cooperation Oncology Group performance status; </w:t>
      </w:r>
      <w:r>
        <w:rPr>
          <w:rFonts w:ascii="Times New Roman" w:hAnsi="Times New Roman" w:cs="Times New Roman"/>
          <w:i/>
          <w:iCs/>
          <w:sz w:val="22"/>
        </w:rPr>
        <w:t xml:space="preserve">BMI </w:t>
      </w:r>
      <w:r>
        <w:rPr>
          <w:rFonts w:ascii="Times New Roman" w:hAnsi="Times New Roman" w:cs="Times New Roman"/>
          <w:sz w:val="22"/>
        </w:rPr>
        <w:t>body mass index</w:t>
      </w:r>
      <w:r w:rsidR="008A68D2">
        <w:rPr>
          <w:rFonts w:ascii="Times New Roman" w:hAnsi="Times New Roman" w:cs="Times New Roman"/>
          <w:sz w:val="22"/>
        </w:rPr>
        <w:t xml:space="preserve">; </w:t>
      </w:r>
      <w:r w:rsidR="008A68D2" w:rsidRPr="00950866">
        <w:rPr>
          <w:rFonts w:ascii="Times New Roman" w:hAnsi="Times New Roman" w:cs="Times New Roman"/>
          <w:i/>
          <w:iCs/>
          <w:sz w:val="22"/>
        </w:rPr>
        <w:t>EGJ</w:t>
      </w:r>
      <w:r w:rsidR="008A68D2">
        <w:rPr>
          <w:rFonts w:ascii="Times New Roman" w:hAnsi="Times New Roman" w:cs="Times New Roman"/>
          <w:sz w:val="22"/>
        </w:rPr>
        <w:t xml:space="preserve"> esophagogastric junction; </w:t>
      </w:r>
      <w:r w:rsidR="008A68D2" w:rsidRPr="00950866">
        <w:rPr>
          <w:rFonts w:ascii="Times New Roman" w:hAnsi="Times New Roman" w:cs="Times New Roman"/>
          <w:i/>
          <w:iCs/>
          <w:sz w:val="22"/>
        </w:rPr>
        <w:t>U</w:t>
      </w:r>
      <w:r w:rsidR="008A68D2">
        <w:rPr>
          <w:rFonts w:ascii="Times New Roman" w:hAnsi="Times New Roman" w:cs="Times New Roman"/>
          <w:sz w:val="22"/>
        </w:rPr>
        <w:t xml:space="preserve"> upper third; </w:t>
      </w:r>
      <w:r w:rsidR="008A68D2" w:rsidRPr="00950866">
        <w:rPr>
          <w:rFonts w:ascii="Times New Roman" w:hAnsi="Times New Roman" w:cs="Times New Roman"/>
          <w:i/>
          <w:iCs/>
          <w:sz w:val="22"/>
        </w:rPr>
        <w:t>PPI</w:t>
      </w:r>
      <w:r w:rsidR="008A68D2">
        <w:rPr>
          <w:rFonts w:ascii="Times New Roman" w:hAnsi="Times New Roman" w:cs="Times New Roman"/>
          <w:sz w:val="22"/>
        </w:rPr>
        <w:t xml:space="preserve"> proton pump inhibitor</w:t>
      </w:r>
    </w:p>
    <w:p w14:paraId="72D9AE43" w14:textId="0E2E965B" w:rsidR="0028457C" w:rsidRDefault="0028457C" w:rsidP="003604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88F4C7" w14:textId="77777777" w:rsidR="00360459" w:rsidRDefault="00360459" w:rsidP="003604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F9267DD" w14:textId="77777777" w:rsidR="00360459" w:rsidRDefault="00360459" w:rsidP="003604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9BB671" w14:textId="77777777" w:rsidR="00360459" w:rsidRDefault="00360459" w:rsidP="003604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9075B1" w14:textId="77777777" w:rsidR="00360459" w:rsidRPr="00360459" w:rsidRDefault="00360459" w:rsidP="003604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21CA7E" w14:textId="77777777" w:rsidR="0028457C" w:rsidRDefault="0028457C" w:rsidP="00EE1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FFB73B" w14:textId="77777777" w:rsidR="0028457C" w:rsidRDefault="0028457C" w:rsidP="00EE1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5F807" w14:textId="64253749" w:rsidR="00EE1A10" w:rsidRDefault="00EE1A10" w:rsidP="00EE1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38E7">
        <w:rPr>
          <w:rFonts w:ascii="Times New Roman" w:hAnsi="Times New Roman" w:cs="Times New Roman"/>
          <w:sz w:val="24"/>
          <w:szCs w:val="24"/>
        </w:rPr>
        <w:t xml:space="preserve">Supplementary Table2. Demographic and </w:t>
      </w:r>
      <w:r w:rsidR="00AE1E87" w:rsidRPr="007238E7">
        <w:rPr>
          <w:rFonts w:ascii="Times New Roman" w:hAnsi="Times New Roman" w:cs="Times New Roman"/>
          <w:sz w:val="24"/>
          <w:szCs w:val="24"/>
        </w:rPr>
        <w:t xml:space="preserve">short-term outcomes </w:t>
      </w:r>
      <w:r w:rsidRPr="007238E7">
        <w:rPr>
          <w:rFonts w:ascii="Times New Roman" w:hAnsi="Times New Roman" w:cs="Times New Roman"/>
          <w:sz w:val="24"/>
          <w:szCs w:val="24"/>
        </w:rPr>
        <w:t>of patients receiving endoscopy and not receiving endoscopy in the gastric tube anastomosis group.</w:t>
      </w:r>
    </w:p>
    <w:p w14:paraId="1A351EA3" w14:textId="77777777" w:rsidR="00332CBD" w:rsidRPr="007238E7" w:rsidRDefault="00332CBD" w:rsidP="00EE1A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3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1071"/>
      </w:tblGrid>
      <w:tr w:rsidR="00722844" w14:paraId="0A2EF2A7" w14:textId="77777777" w:rsidTr="00722844">
        <w:tc>
          <w:tcPr>
            <w:tcW w:w="3114" w:type="dxa"/>
            <w:tcBorders>
              <w:bottom w:val="single" w:sz="4" w:space="0" w:color="auto"/>
            </w:tcBorders>
          </w:tcPr>
          <w:p w14:paraId="041AE0B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inical paramet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62B564D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ceiving endoscopy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79A739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receiving endoscop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n=10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B50EA08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722844" w14:paraId="50C6DDEA" w14:textId="77777777" w:rsidTr="00722844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461F978E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ge (years)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50606D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.9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341414C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.4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7.8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4972B642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90</w:t>
            </w:r>
          </w:p>
        </w:tc>
      </w:tr>
      <w:tr w:rsidR="00722844" w14:paraId="0166ACC5" w14:textId="77777777" w:rsidTr="00722844">
        <w:tc>
          <w:tcPr>
            <w:tcW w:w="3114" w:type="dxa"/>
            <w:tcBorders>
              <w:top w:val="nil"/>
            </w:tcBorders>
          </w:tcPr>
          <w:p w14:paraId="783C2EF9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1984" w:type="dxa"/>
            <w:tcBorders>
              <w:top w:val="nil"/>
            </w:tcBorders>
          </w:tcPr>
          <w:p w14:paraId="37E305E9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1B66947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  <w:tcBorders>
              <w:top w:val="nil"/>
            </w:tcBorders>
          </w:tcPr>
          <w:p w14:paraId="4959498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9</w:t>
            </w:r>
          </w:p>
        </w:tc>
      </w:tr>
      <w:tr w:rsidR="00722844" w14:paraId="28B868CC" w14:textId="77777777" w:rsidTr="00722844">
        <w:tc>
          <w:tcPr>
            <w:tcW w:w="3114" w:type="dxa"/>
          </w:tcPr>
          <w:p w14:paraId="5AFEA42F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984" w:type="dxa"/>
          </w:tcPr>
          <w:p w14:paraId="75ED75C4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75.0)</w:t>
            </w:r>
          </w:p>
        </w:tc>
        <w:tc>
          <w:tcPr>
            <w:tcW w:w="2127" w:type="dxa"/>
          </w:tcPr>
          <w:p w14:paraId="31CBCB94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(90.0)</w:t>
            </w:r>
          </w:p>
        </w:tc>
        <w:tc>
          <w:tcPr>
            <w:tcW w:w="1071" w:type="dxa"/>
          </w:tcPr>
          <w:p w14:paraId="724DAB7A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2844" w14:paraId="2DF8A578" w14:textId="77777777" w:rsidTr="00722844">
        <w:tc>
          <w:tcPr>
            <w:tcW w:w="3114" w:type="dxa"/>
          </w:tcPr>
          <w:p w14:paraId="45992F2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984" w:type="dxa"/>
          </w:tcPr>
          <w:p w14:paraId="20B2CB3A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25.0)</w:t>
            </w:r>
          </w:p>
        </w:tc>
        <w:tc>
          <w:tcPr>
            <w:tcW w:w="2127" w:type="dxa"/>
          </w:tcPr>
          <w:p w14:paraId="062B44AB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10.0)</w:t>
            </w:r>
          </w:p>
        </w:tc>
        <w:tc>
          <w:tcPr>
            <w:tcW w:w="1071" w:type="dxa"/>
          </w:tcPr>
          <w:p w14:paraId="44F60A5F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2844" w14:paraId="7682DBF9" w14:textId="77777777" w:rsidTr="00722844">
        <w:tc>
          <w:tcPr>
            <w:tcW w:w="3114" w:type="dxa"/>
          </w:tcPr>
          <w:p w14:paraId="36F0C6F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COG PS</w:t>
            </w:r>
          </w:p>
        </w:tc>
        <w:tc>
          <w:tcPr>
            <w:tcW w:w="1984" w:type="dxa"/>
          </w:tcPr>
          <w:p w14:paraId="4E0D811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71E3242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5C7B053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67</w:t>
            </w:r>
          </w:p>
        </w:tc>
      </w:tr>
      <w:tr w:rsidR="00722844" w14:paraId="5287B284" w14:textId="77777777" w:rsidTr="00722844">
        <w:tc>
          <w:tcPr>
            <w:tcW w:w="3114" w:type="dxa"/>
          </w:tcPr>
          <w:p w14:paraId="153DE1FC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84" w:type="dxa"/>
          </w:tcPr>
          <w:p w14:paraId="0213443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75.0)</w:t>
            </w:r>
          </w:p>
        </w:tc>
        <w:tc>
          <w:tcPr>
            <w:tcW w:w="2127" w:type="dxa"/>
          </w:tcPr>
          <w:p w14:paraId="382C7FEB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5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1071" w:type="dxa"/>
          </w:tcPr>
          <w:p w14:paraId="1E342BF9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2844" w14:paraId="211DACCF" w14:textId="77777777" w:rsidTr="00722844">
        <w:tc>
          <w:tcPr>
            <w:tcW w:w="3114" w:type="dxa"/>
          </w:tcPr>
          <w:p w14:paraId="3AD86199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984" w:type="dxa"/>
          </w:tcPr>
          <w:p w14:paraId="1A24F6C9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25.0)</w:t>
            </w:r>
          </w:p>
        </w:tc>
        <w:tc>
          <w:tcPr>
            <w:tcW w:w="2127" w:type="dxa"/>
          </w:tcPr>
          <w:p w14:paraId="171C4C72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50.0)</w:t>
            </w:r>
          </w:p>
        </w:tc>
        <w:tc>
          <w:tcPr>
            <w:tcW w:w="1071" w:type="dxa"/>
          </w:tcPr>
          <w:p w14:paraId="33AD7992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2844" w14:paraId="668E4D24" w14:textId="77777777" w:rsidTr="00722844">
        <w:tc>
          <w:tcPr>
            <w:tcW w:w="3114" w:type="dxa"/>
          </w:tcPr>
          <w:p w14:paraId="0A7B41B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MI (kg/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984" w:type="dxa"/>
          </w:tcPr>
          <w:p w14:paraId="3594CC0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5(23.0,27.8)</w:t>
            </w:r>
          </w:p>
        </w:tc>
        <w:tc>
          <w:tcPr>
            <w:tcW w:w="2127" w:type="dxa"/>
          </w:tcPr>
          <w:p w14:paraId="28639AAF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0(21.8,25.3)</w:t>
            </w:r>
          </w:p>
        </w:tc>
        <w:tc>
          <w:tcPr>
            <w:tcW w:w="1071" w:type="dxa"/>
          </w:tcPr>
          <w:p w14:paraId="1031EE43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4</w:t>
            </w:r>
          </w:p>
        </w:tc>
      </w:tr>
      <w:tr w:rsidR="00722844" w14:paraId="0B6829C4" w14:textId="77777777" w:rsidTr="00722844">
        <w:tc>
          <w:tcPr>
            <w:tcW w:w="3114" w:type="dxa"/>
          </w:tcPr>
          <w:p w14:paraId="7C323EE2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umor location</w:t>
            </w:r>
          </w:p>
        </w:tc>
        <w:tc>
          <w:tcPr>
            <w:tcW w:w="1984" w:type="dxa"/>
          </w:tcPr>
          <w:p w14:paraId="2EA35804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B746B4B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4C44EDEB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38</w:t>
            </w:r>
          </w:p>
        </w:tc>
      </w:tr>
      <w:tr w:rsidR="00722844" w14:paraId="20191F8F" w14:textId="77777777" w:rsidTr="00722844">
        <w:tc>
          <w:tcPr>
            <w:tcW w:w="3114" w:type="dxa"/>
          </w:tcPr>
          <w:p w14:paraId="3616EC11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GJ</w:t>
            </w:r>
          </w:p>
        </w:tc>
        <w:tc>
          <w:tcPr>
            <w:tcW w:w="1984" w:type="dxa"/>
          </w:tcPr>
          <w:p w14:paraId="286B13EE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(75.0)</w:t>
            </w:r>
          </w:p>
        </w:tc>
        <w:tc>
          <w:tcPr>
            <w:tcW w:w="2127" w:type="dxa"/>
          </w:tcPr>
          <w:p w14:paraId="2EE85D71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60.0)</w:t>
            </w:r>
          </w:p>
        </w:tc>
        <w:tc>
          <w:tcPr>
            <w:tcW w:w="1071" w:type="dxa"/>
          </w:tcPr>
          <w:p w14:paraId="23557292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2844" w14:paraId="05D97A9B" w14:textId="77777777" w:rsidTr="00722844">
        <w:tc>
          <w:tcPr>
            <w:tcW w:w="3114" w:type="dxa"/>
          </w:tcPr>
          <w:p w14:paraId="7EDC869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</w:p>
        </w:tc>
        <w:tc>
          <w:tcPr>
            <w:tcW w:w="1984" w:type="dxa"/>
          </w:tcPr>
          <w:p w14:paraId="6D24404B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25.0)</w:t>
            </w:r>
          </w:p>
        </w:tc>
        <w:tc>
          <w:tcPr>
            <w:tcW w:w="2127" w:type="dxa"/>
          </w:tcPr>
          <w:p w14:paraId="22C37DC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(40.0)</w:t>
            </w:r>
          </w:p>
        </w:tc>
        <w:tc>
          <w:tcPr>
            <w:tcW w:w="1071" w:type="dxa"/>
          </w:tcPr>
          <w:p w14:paraId="40BBF602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2844" w14:paraId="56F5E0FB" w14:textId="77777777" w:rsidTr="00722844">
        <w:tc>
          <w:tcPr>
            <w:tcW w:w="3114" w:type="dxa"/>
          </w:tcPr>
          <w:p w14:paraId="0341318D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umor size (cm)</w:t>
            </w:r>
          </w:p>
        </w:tc>
        <w:tc>
          <w:tcPr>
            <w:tcW w:w="1984" w:type="dxa"/>
          </w:tcPr>
          <w:p w14:paraId="7716AC43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2127" w:type="dxa"/>
          </w:tcPr>
          <w:p w14:paraId="3BDB6F78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0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071" w:type="dxa"/>
          </w:tcPr>
          <w:p w14:paraId="6C50130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5</w:t>
            </w:r>
          </w:p>
        </w:tc>
      </w:tr>
      <w:tr w:rsidR="00722844" w14:paraId="0A62D35A" w14:textId="77777777" w:rsidTr="00722844">
        <w:tc>
          <w:tcPr>
            <w:tcW w:w="3114" w:type="dxa"/>
          </w:tcPr>
          <w:p w14:paraId="31C4F24C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hological stage</w:t>
            </w:r>
          </w:p>
          <w:p w14:paraId="6B9023C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A</w:t>
            </w:r>
          </w:p>
          <w:p w14:paraId="13B95ECA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IB                             </w:t>
            </w:r>
          </w:p>
        </w:tc>
        <w:tc>
          <w:tcPr>
            <w:tcW w:w="1984" w:type="dxa"/>
          </w:tcPr>
          <w:p w14:paraId="49762899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55005EC8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(50.0)</w:t>
            </w:r>
          </w:p>
          <w:p w14:paraId="0A40F96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12.5)</w:t>
            </w:r>
          </w:p>
        </w:tc>
        <w:tc>
          <w:tcPr>
            <w:tcW w:w="2127" w:type="dxa"/>
          </w:tcPr>
          <w:p w14:paraId="79AC7041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75B624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30.0)</w:t>
            </w:r>
          </w:p>
          <w:p w14:paraId="37D6109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(0.0)</w:t>
            </w:r>
          </w:p>
        </w:tc>
        <w:tc>
          <w:tcPr>
            <w:tcW w:w="1071" w:type="dxa"/>
          </w:tcPr>
          <w:p w14:paraId="2A473FAF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33</w:t>
            </w:r>
          </w:p>
        </w:tc>
      </w:tr>
      <w:tr w:rsidR="00722844" w14:paraId="6D3713B4" w14:textId="77777777" w:rsidTr="00722844">
        <w:trPr>
          <w:trHeight w:val="60"/>
        </w:trPr>
        <w:tc>
          <w:tcPr>
            <w:tcW w:w="3114" w:type="dxa"/>
          </w:tcPr>
          <w:p w14:paraId="0C52CEB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IA</w:t>
            </w:r>
          </w:p>
          <w:p w14:paraId="5FD0B34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IB</w:t>
            </w:r>
          </w:p>
        </w:tc>
        <w:tc>
          <w:tcPr>
            <w:tcW w:w="1984" w:type="dxa"/>
          </w:tcPr>
          <w:p w14:paraId="647A3CC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12.5)</w:t>
            </w:r>
          </w:p>
          <w:p w14:paraId="407A688C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(0.0)</w:t>
            </w:r>
          </w:p>
        </w:tc>
        <w:tc>
          <w:tcPr>
            <w:tcW w:w="2127" w:type="dxa"/>
          </w:tcPr>
          <w:p w14:paraId="33099CED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50.0)</w:t>
            </w:r>
          </w:p>
          <w:p w14:paraId="12D5F05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20.0)</w:t>
            </w:r>
          </w:p>
        </w:tc>
        <w:tc>
          <w:tcPr>
            <w:tcW w:w="1071" w:type="dxa"/>
          </w:tcPr>
          <w:p w14:paraId="3470FA1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2844" w14:paraId="01C2E208" w14:textId="77777777" w:rsidTr="00722844">
        <w:tc>
          <w:tcPr>
            <w:tcW w:w="3114" w:type="dxa"/>
          </w:tcPr>
          <w:p w14:paraId="74FBC7F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IIA</w:t>
            </w:r>
          </w:p>
          <w:p w14:paraId="7A32439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peration time</w:t>
            </w:r>
          </w:p>
          <w:p w14:paraId="7557C601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ostoperative complications</w:t>
            </w:r>
          </w:p>
          <w:p w14:paraId="4353FF9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</w:p>
          <w:p w14:paraId="0880F4A3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  <w:p w14:paraId="5635CE3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se of PPI</w:t>
            </w:r>
          </w:p>
          <w:p w14:paraId="69349B8C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</w:p>
          <w:p w14:paraId="224030F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84" w:type="dxa"/>
          </w:tcPr>
          <w:p w14:paraId="13A324D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(25.0)</w:t>
            </w:r>
          </w:p>
          <w:p w14:paraId="74C7F21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1.0(192.8,234.8)</w:t>
            </w:r>
          </w:p>
          <w:p w14:paraId="359E39FD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223613A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37.5)</w:t>
            </w:r>
          </w:p>
          <w:p w14:paraId="7255980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52.5)</w:t>
            </w:r>
          </w:p>
          <w:p w14:paraId="58B639F4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1DA37C1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(37.5)</w:t>
            </w:r>
          </w:p>
          <w:p w14:paraId="0B99D97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(62.5)</w:t>
            </w:r>
          </w:p>
        </w:tc>
        <w:tc>
          <w:tcPr>
            <w:tcW w:w="2127" w:type="dxa"/>
          </w:tcPr>
          <w:p w14:paraId="28381806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(0.0)</w:t>
            </w:r>
          </w:p>
          <w:p w14:paraId="0AFE72B4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9.5(188.8,272.5)</w:t>
            </w:r>
          </w:p>
          <w:p w14:paraId="5E8312AB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65701B9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30.0)</w:t>
            </w:r>
          </w:p>
          <w:p w14:paraId="18DE3D4E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70.0)</w:t>
            </w:r>
          </w:p>
          <w:p w14:paraId="20E2929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F1E2F4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(10.0)</w:t>
            </w:r>
          </w:p>
          <w:p w14:paraId="340885C5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Del="0080240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(90.0) </w:t>
            </w:r>
          </w:p>
        </w:tc>
        <w:tc>
          <w:tcPr>
            <w:tcW w:w="1071" w:type="dxa"/>
          </w:tcPr>
          <w:p w14:paraId="46009B47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2051BBED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9</w:t>
            </w:r>
          </w:p>
          <w:p w14:paraId="7AA3315C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  <w:p w14:paraId="61A99473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41B0EDB3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3B9BB169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75</w:t>
            </w:r>
          </w:p>
          <w:p w14:paraId="5EF1EAA0" w14:textId="77777777" w:rsidR="00722844" w:rsidRDefault="00722844" w:rsidP="0072284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9E9D848" w14:textId="4E000268" w:rsidR="008A68D2" w:rsidRDefault="008A68D2" w:rsidP="008A68D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i/>
          <w:iCs/>
          <w:sz w:val="22"/>
        </w:rPr>
        <w:t>E</w:t>
      </w:r>
      <w:r>
        <w:rPr>
          <w:rFonts w:ascii="Times New Roman" w:hAnsi="Times New Roman" w:cs="Times New Roman"/>
          <w:i/>
          <w:iCs/>
          <w:sz w:val="22"/>
        </w:rPr>
        <w:t>COG PS</w:t>
      </w:r>
      <w:r>
        <w:rPr>
          <w:rFonts w:ascii="Times New Roman" w:hAnsi="Times New Roman" w:cs="Times New Roman"/>
          <w:sz w:val="22"/>
        </w:rPr>
        <w:t xml:space="preserve"> Eastern cooperation Oncology Group performance status; </w:t>
      </w:r>
      <w:r>
        <w:rPr>
          <w:rFonts w:ascii="Times New Roman" w:hAnsi="Times New Roman" w:cs="Times New Roman"/>
          <w:i/>
          <w:iCs/>
          <w:sz w:val="22"/>
        </w:rPr>
        <w:t xml:space="preserve">BMI </w:t>
      </w:r>
      <w:r>
        <w:rPr>
          <w:rFonts w:ascii="Times New Roman" w:hAnsi="Times New Roman" w:cs="Times New Roman"/>
          <w:sz w:val="22"/>
        </w:rPr>
        <w:t xml:space="preserve">body mass index; </w:t>
      </w:r>
      <w:r w:rsidRPr="00D1407A">
        <w:rPr>
          <w:rFonts w:ascii="Times New Roman" w:hAnsi="Times New Roman" w:cs="Times New Roman"/>
          <w:i/>
          <w:iCs/>
          <w:sz w:val="22"/>
        </w:rPr>
        <w:t>EGJ</w:t>
      </w:r>
      <w:r>
        <w:rPr>
          <w:rFonts w:ascii="Times New Roman" w:hAnsi="Times New Roman" w:cs="Times New Roman"/>
          <w:sz w:val="22"/>
        </w:rPr>
        <w:t xml:space="preserve"> esophagogastric junction; </w:t>
      </w:r>
      <w:r w:rsidRPr="00D1407A">
        <w:rPr>
          <w:rFonts w:ascii="Times New Roman" w:hAnsi="Times New Roman" w:cs="Times New Roman"/>
          <w:i/>
          <w:iCs/>
          <w:sz w:val="22"/>
        </w:rPr>
        <w:t>U</w:t>
      </w:r>
      <w:r>
        <w:rPr>
          <w:rFonts w:ascii="Times New Roman" w:hAnsi="Times New Roman" w:cs="Times New Roman"/>
          <w:sz w:val="22"/>
        </w:rPr>
        <w:t xml:space="preserve"> upper third; </w:t>
      </w:r>
      <w:r w:rsidRPr="00D1407A">
        <w:rPr>
          <w:rFonts w:ascii="Times New Roman" w:hAnsi="Times New Roman" w:cs="Times New Roman"/>
          <w:i/>
          <w:iCs/>
          <w:sz w:val="22"/>
        </w:rPr>
        <w:t>PPI</w:t>
      </w:r>
      <w:r>
        <w:rPr>
          <w:rFonts w:ascii="Times New Roman" w:hAnsi="Times New Roman" w:cs="Times New Roman"/>
          <w:sz w:val="22"/>
        </w:rPr>
        <w:t xml:space="preserve"> proton pump inhibitor</w:t>
      </w:r>
    </w:p>
    <w:p w14:paraId="3431D80F" w14:textId="77777777" w:rsidR="00EE1A10" w:rsidRPr="00EE1A10" w:rsidRDefault="00EE1A10">
      <w:bookmarkStart w:id="0" w:name="_GoBack"/>
      <w:bookmarkEnd w:id="0"/>
    </w:p>
    <w:sectPr w:rsidR="00EE1A10" w:rsidRPr="00EE1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BA2DB3" w14:textId="77777777" w:rsidR="00023962" w:rsidRDefault="00023962" w:rsidP="008A68D2">
      <w:r>
        <w:separator/>
      </w:r>
    </w:p>
  </w:endnote>
  <w:endnote w:type="continuationSeparator" w:id="0">
    <w:p w14:paraId="6C941B29" w14:textId="77777777" w:rsidR="00023962" w:rsidRDefault="00023962" w:rsidP="008A6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BFDBF" w14:textId="77777777" w:rsidR="00023962" w:rsidRDefault="00023962" w:rsidP="008A68D2">
      <w:r>
        <w:separator/>
      </w:r>
    </w:p>
  </w:footnote>
  <w:footnote w:type="continuationSeparator" w:id="0">
    <w:p w14:paraId="510E1FBB" w14:textId="77777777" w:rsidR="00023962" w:rsidRDefault="00023962" w:rsidP="008A6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A10"/>
    <w:rsid w:val="00023962"/>
    <w:rsid w:val="00066796"/>
    <w:rsid w:val="00067816"/>
    <w:rsid w:val="00090DDC"/>
    <w:rsid w:val="00156E08"/>
    <w:rsid w:val="00174E5B"/>
    <w:rsid w:val="00234700"/>
    <w:rsid w:val="00267ACF"/>
    <w:rsid w:val="0028457C"/>
    <w:rsid w:val="002A75EB"/>
    <w:rsid w:val="00300A09"/>
    <w:rsid w:val="00332CBD"/>
    <w:rsid w:val="00360459"/>
    <w:rsid w:val="003720E8"/>
    <w:rsid w:val="003E1DF1"/>
    <w:rsid w:val="004272D8"/>
    <w:rsid w:val="00457BAE"/>
    <w:rsid w:val="00521A91"/>
    <w:rsid w:val="0059204B"/>
    <w:rsid w:val="005D1F87"/>
    <w:rsid w:val="006E2ED4"/>
    <w:rsid w:val="00722844"/>
    <w:rsid w:val="007238E7"/>
    <w:rsid w:val="00755E0E"/>
    <w:rsid w:val="007F7F95"/>
    <w:rsid w:val="00802402"/>
    <w:rsid w:val="008358A6"/>
    <w:rsid w:val="00855DEE"/>
    <w:rsid w:val="008802C1"/>
    <w:rsid w:val="008A68D2"/>
    <w:rsid w:val="00950866"/>
    <w:rsid w:val="009822A8"/>
    <w:rsid w:val="00A136CC"/>
    <w:rsid w:val="00A54D00"/>
    <w:rsid w:val="00AE1E87"/>
    <w:rsid w:val="00B34739"/>
    <w:rsid w:val="00BE6BFC"/>
    <w:rsid w:val="00BE7342"/>
    <w:rsid w:val="00C507C5"/>
    <w:rsid w:val="00C75F8A"/>
    <w:rsid w:val="00CE43B2"/>
    <w:rsid w:val="00D269AD"/>
    <w:rsid w:val="00DB1A3F"/>
    <w:rsid w:val="00DB49E2"/>
    <w:rsid w:val="00EE1A10"/>
    <w:rsid w:val="00F05F01"/>
    <w:rsid w:val="00F7038C"/>
    <w:rsid w:val="00F8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6A2A2"/>
  <w15:chartTrackingRefBased/>
  <w15:docId w15:val="{838CCC6C-F8A1-472B-A975-1A6A5DBE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A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E1A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68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8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8D2"/>
    <w:rPr>
      <w:sz w:val="18"/>
      <w:szCs w:val="18"/>
    </w:rPr>
  </w:style>
  <w:style w:type="paragraph" w:styleId="Revision">
    <w:name w:val="Revision"/>
    <w:hidden/>
    <w:uiPriority w:val="99"/>
    <w:semiHidden/>
    <w:rsid w:val="008A6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6</Words>
  <Characters>1890</Characters>
  <Application>Microsoft Office Word</Application>
  <DocSecurity>0</DocSecurity>
  <Lines>26</Lines>
  <Paragraphs>29</Paragraphs>
  <ScaleCrop>false</ScaleCrop>
  <Company/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4656924@qq.com</dc:creator>
  <cp:keywords/>
  <dc:description/>
  <cp:lastModifiedBy>Suganya D.</cp:lastModifiedBy>
  <cp:revision>10</cp:revision>
  <dcterms:created xsi:type="dcterms:W3CDTF">2023-12-11T12:48:00Z</dcterms:created>
  <dcterms:modified xsi:type="dcterms:W3CDTF">2024-01-19T05:01:00Z</dcterms:modified>
</cp:coreProperties>
</file>